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60CAB" w14:textId="0CF0E181" w:rsidR="00B94540" w:rsidRDefault="00B94540" w:rsidP="00B94540">
      <w:pPr>
        <w:spacing w:before="0" w:after="0" w:line="360" w:lineRule="auto"/>
        <w:jc w:val="both"/>
        <w:rPr>
          <w:rFonts w:ascii="Times New Roman" w:hAnsi="Times New Roman"/>
          <w:iCs/>
          <w:kern w:val="24"/>
          <w:sz w:val="24"/>
          <w:szCs w:val="24"/>
          <w:lang w:val="en-US" w:eastAsia="de-DE"/>
        </w:rPr>
      </w:pPr>
      <w:r>
        <w:rPr>
          <w:rFonts w:ascii="Times New Roman" w:hAnsi="Times New Roman"/>
          <w:b/>
          <w:iCs/>
          <w:kern w:val="24"/>
          <w:sz w:val="24"/>
          <w:szCs w:val="24"/>
          <w:lang w:val="en-US" w:eastAsia="de-DE"/>
        </w:rPr>
        <w:t>Supp</w:t>
      </w:r>
      <w:r w:rsidR="00241D30" w:rsidRPr="00241D30">
        <w:rPr>
          <w:rFonts w:ascii="Times New Roman" w:hAnsi="Times New Roman"/>
          <w:b/>
          <w:iCs/>
          <w:kern w:val="24"/>
          <w:sz w:val="24"/>
          <w:szCs w:val="24"/>
          <w:lang w:val="en-US" w:eastAsia="de-DE"/>
        </w:rPr>
        <w:t xml:space="preserve">lementary </w:t>
      </w:r>
      <w:r>
        <w:rPr>
          <w:rFonts w:ascii="Times New Roman" w:hAnsi="Times New Roman"/>
          <w:b/>
          <w:iCs/>
          <w:kern w:val="24"/>
          <w:sz w:val="24"/>
          <w:szCs w:val="24"/>
          <w:lang w:val="en-US" w:eastAsia="de-DE"/>
        </w:rPr>
        <w:t>inf</w:t>
      </w:r>
      <w:r w:rsidR="00241D30" w:rsidRPr="00241D30">
        <w:rPr>
          <w:rFonts w:ascii="Times New Roman" w:hAnsi="Times New Roman"/>
          <w:b/>
          <w:iCs/>
          <w:kern w:val="24"/>
          <w:sz w:val="24"/>
          <w:szCs w:val="24"/>
          <w:lang w:val="en-US" w:eastAsia="de-DE"/>
        </w:rPr>
        <w:t>ormation</w:t>
      </w:r>
      <w:r w:rsidR="00241D30" w:rsidRPr="00241D30">
        <w:rPr>
          <w:rFonts w:ascii="Times New Roman" w:hAnsi="Times New Roman"/>
          <w:iCs/>
          <w:kern w:val="24"/>
          <w:sz w:val="24"/>
          <w:szCs w:val="24"/>
          <w:lang w:val="en-US" w:eastAsia="de-DE"/>
        </w:rPr>
        <w:t>:</w:t>
      </w:r>
    </w:p>
    <w:p w14:paraId="58128146" w14:textId="68A9DA91" w:rsidR="00B47A49" w:rsidRDefault="005179EB" w:rsidP="00B94540">
      <w:pPr>
        <w:spacing w:before="0"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br/>
      </w:r>
      <w:r w:rsidR="00B47A49" w:rsidRPr="00B94540">
        <w:rPr>
          <w:rFonts w:ascii="Times New Roman" w:hAnsi="Times New Roman"/>
          <w:b/>
          <w:sz w:val="24"/>
          <w:szCs w:val="24"/>
          <w:lang w:val="en-US"/>
        </w:rPr>
        <w:t xml:space="preserve">Elucidating the pressure induced enhancement of ionic conductivity in sodium </w:t>
      </w:r>
      <w:proofErr w:type="spellStart"/>
      <w:r w:rsidR="00B47A49" w:rsidRPr="00D20E95">
        <w:rPr>
          <w:rFonts w:ascii="Times New Roman" w:hAnsi="Times New Roman"/>
          <w:b/>
          <w:i/>
          <w:sz w:val="24"/>
          <w:szCs w:val="24"/>
          <w:lang w:val="en-US"/>
        </w:rPr>
        <w:t>closo</w:t>
      </w:r>
      <w:proofErr w:type="spellEnd"/>
      <w:r w:rsidR="00B47A49" w:rsidRPr="00B94540">
        <w:rPr>
          <w:rFonts w:ascii="Times New Roman" w:hAnsi="Times New Roman"/>
          <w:b/>
          <w:sz w:val="24"/>
          <w:szCs w:val="24"/>
          <w:lang w:val="en-US"/>
        </w:rPr>
        <w:t>-hydroborate electrolytes for all-solid-state batteries</w:t>
      </w:r>
    </w:p>
    <w:p w14:paraId="58F64AF9" w14:textId="1B5DA6B9" w:rsidR="00B47A49" w:rsidRDefault="00B47A49" w:rsidP="000445F5">
      <w:pPr>
        <w:spacing w:before="0" w:after="0" w:line="360" w:lineRule="auto"/>
        <w:rPr>
          <w:rFonts w:ascii="Times New Roman" w:hAnsi="Times New Roman"/>
          <w:i/>
          <w:sz w:val="22"/>
          <w:vertAlign w:val="superscript"/>
          <w:lang w:val="en-US"/>
        </w:rPr>
      </w:pPr>
      <w:bookmarkStart w:id="0" w:name="_GoBack"/>
      <w:bookmarkEnd w:id="0"/>
      <w:r w:rsidRPr="00B94540">
        <w:rPr>
          <w:rFonts w:ascii="Times New Roman" w:hAnsi="Times New Roman"/>
          <w:i/>
          <w:sz w:val="22"/>
          <w:lang w:val="en-US"/>
        </w:rPr>
        <w:t>Yuanye Huang</w:t>
      </w:r>
      <w:r w:rsidRPr="00B94540">
        <w:rPr>
          <w:rFonts w:ascii="Times New Roman" w:hAnsi="Times New Roman"/>
          <w:i/>
          <w:sz w:val="22"/>
          <w:vertAlign w:val="superscript"/>
          <w:lang w:val="en-US"/>
        </w:rPr>
        <w:t>1</w:t>
      </w:r>
      <w:r w:rsidRPr="00B94540">
        <w:rPr>
          <w:rFonts w:ascii="Times New Roman" w:hAnsi="Times New Roman"/>
          <w:i/>
          <w:sz w:val="22"/>
          <w:lang w:val="en-US"/>
        </w:rPr>
        <w:t>, Radovan Cerny</w:t>
      </w:r>
      <w:r w:rsidRPr="00B94540">
        <w:rPr>
          <w:rFonts w:ascii="Times New Roman" w:hAnsi="Times New Roman"/>
          <w:i/>
          <w:sz w:val="22"/>
          <w:vertAlign w:val="superscript"/>
          <w:lang w:val="en-US"/>
        </w:rPr>
        <w:t>2</w:t>
      </w:r>
      <w:r w:rsidRPr="00B94540">
        <w:rPr>
          <w:rFonts w:ascii="Times New Roman" w:hAnsi="Times New Roman"/>
          <w:i/>
          <w:sz w:val="22"/>
          <w:lang w:val="en-US"/>
        </w:rPr>
        <w:t>, Corsin Battaglia</w:t>
      </w:r>
      <w:r w:rsidRPr="00B94540">
        <w:rPr>
          <w:rFonts w:ascii="Times New Roman" w:hAnsi="Times New Roman"/>
          <w:i/>
          <w:sz w:val="22"/>
          <w:vertAlign w:val="superscript"/>
          <w:lang w:val="en-US"/>
        </w:rPr>
        <w:t>1</w:t>
      </w:r>
      <w:r w:rsidRPr="00B94540">
        <w:rPr>
          <w:rFonts w:ascii="Times New Roman" w:hAnsi="Times New Roman"/>
          <w:i/>
          <w:sz w:val="22"/>
          <w:lang w:val="en-US"/>
        </w:rPr>
        <w:t>, Arndt Remhof</w:t>
      </w:r>
      <w:r w:rsidRPr="00B94540">
        <w:rPr>
          <w:rFonts w:ascii="Times New Roman" w:hAnsi="Times New Roman"/>
          <w:i/>
          <w:sz w:val="22"/>
          <w:vertAlign w:val="superscript"/>
          <w:lang w:val="en-US"/>
        </w:rPr>
        <w:t>1</w:t>
      </w:r>
    </w:p>
    <w:p w14:paraId="0BE7DCE8" w14:textId="77777777" w:rsidR="00D20E95" w:rsidRPr="00D20E95" w:rsidRDefault="00D20E95" w:rsidP="00B47A49">
      <w:pPr>
        <w:spacing w:before="0" w:after="0" w:line="360" w:lineRule="auto"/>
        <w:jc w:val="center"/>
        <w:rPr>
          <w:rFonts w:ascii="Times New Roman" w:hAnsi="Times New Roman"/>
          <w:i/>
          <w:sz w:val="22"/>
          <w:lang w:val="en-US"/>
        </w:rPr>
      </w:pPr>
    </w:p>
    <w:p w14:paraId="7BA7058D" w14:textId="77777777" w:rsidR="00B47A49" w:rsidRPr="00F14A92" w:rsidRDefault="00B47A49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  <w:r w:rsidRPr="00F14A92">
        <w:rPr>
          <w:rFonts w:ascii="Times New Roman" w:hAnsi="Times New Roman"/>
          <w:sz w:val="22"/>
          <w:vertAlign w:val="superscript"/>
          <w:lang w:val="en-US"/>
        </w:rPr>
        <w:t>1</w:t>
      </w:r>
      <w:r w:rsidRPr="00F14A92">
        <w:rPr>
          <w:rFonts w:ascii="Times New Roman" w:hAnsi="Times New Roman"/>
          <w:sz w:val="22"/>
          <w:lang w:val="en-US"/>
        </w:rPr>
        <w:t>Empa, Swiss Federal Laboratories of Materials Science and Technology, Switzerland</w:t>
      </w:r>
    </w:p>
    <w:p w14:paraId="518CDCEB" w14:textId="48BE0292" w:rsidR="00B47A49" w:rsidRDefault="00B47A49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  <w:r w:rsidRPr="00F14A92">
        <w:rPr>
          <w:rFonts w:ascii="Times New Roman" w:hAnsi="Times New Roman"/>
          <w:sz w:val="22"/>
          <w:vertAlign w:val="superscript"/>
          <w:lang w:val="en-US"/>
        </w:rPr>
        <w:t>2</w:t>
      </w:r>
      <w:r w:rsidRPr="00F14A92">
        <w:rPr>
          <w:rFonts w:ascii="Times New Roman" w:hAnsi="Times New Roman"/>
          <w:sz w:val="22"/>
          <w:lang w:val="en-US"/>
        </w:rPr>
        <w:t>DQMP, University of Geneva, Quai Ernest-</w:t>
      </w:r>
      <w:proofErr w:type="spellStart"/>
      <w:r w:rsidRPr="00F14A92">
        <w:rPr>
          <w:rFonts w:ascii="Times New Roman" w:hAnsi="Times New Roman"/>
          <w:sz w:val="22"/>
          <w:lang w:val="en-US"/>
        </w:rPr>
        <w:t>Ansermet</w:t>
      </w:r>
      <w:proofErr w:type="spellEnd"/>
      <w:r w:rsidRPr="00F14A92">
        <w:rPr>
          <w:rFonts w:ascii="Times New Roman" w:hAnsi="Times New Roman"/>
          <w:sz w:val="22"/>
          <w:lang w:val="en-US"/>
        </w:rPr>
        <w:t xml:space="preserve"> 24, 1211, Geneva, Switzerland</w:t>
      </w:r>
      <w:r>
        <w:rPr>
          <w:rFonts w:ascii="Times New Roman" w:hAnsi="Times New Roman"/>
          <w:sz w:val="22"/>
          <w:lang w:val="en-US"/>
        </w:rPr>
        <w:t xml:space="preserve"> </w:t>
      </w:r>
    </w:p>
    <w:p w14:paraId="3C7587C3" w14:textId="03E60CD3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2B86AAFC" w14:textId="685A3F17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69334260" w14:textId="6E8641BA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2F946925" w14:textId="6B926B8F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6B3532D9" w14:textId="72ECB03B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7D31BBF2" w14:textId="78041E22" w:rsidR="005179EB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5104FBDB" w14:textId="77777777" w:rsidR="005179EB" w:rsidRPr="00F14A92" w:rsidRDefault="005179EB" w:rsidP="00B47A49">
      <w:pPr>
        <w:spacing w:before="0" w:after="0" w:line="360" w:lineRule="auto"/>
        <w:jc w:val="both"/>
        <w:rPr>
          <w:rFonts w:ascii="Times New Roman" w:hAnsi="Times New Roman"/>
          <w:sz w:val="22"/>
          <w:lang w:val="en-US"/>
        </w:rPr>
      </w:pPr>
    </w:p>
    <w:p w14:paraId="0502D0D7" w14:textId="77777777" w:rsidR="00B47A49" w:rsidRPr="00241D30" w:rsidRDefault="00B47A49" w:rsidP="00762255">
      <w:pPr>
        <w:spacing w:before="0" w:after="0" w:line="360" w:lineRule="auto"/>
        <w:jc w:val="both"/>
        <w:rPr>
          <w:rFonts w:ascii="Times New Roman" w:hAnsi="Times New Roman"/>
          <w:b/>
          <w:iCs/>
          <w:kern w:val="24"/>
          <w:sz w:val="24"/>
          <w:szCs w:val="24"/>
          <w:lang w:val="en-US" w:eastAsia="de-DE"/>
        </w:rPr>
      </w:pPr>
    </w:p>
    <w:p w14:paraId="17269329" w14:textId="77777777" w:rsidR="00241D30" w:rsidRDefault="00407E04" w:rsidP="00762255">
      <w:pPr>
        <w:spacing w:before="0" w:after="0" w:line="36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 w:eastAsia="ja-JP"/>
        </w:rPr>
        <w:drawing>
          <wp:inline distT="0" distB="0" distL="0" distR="0" wp14:anchorId="4ADD3874" wp14:editId="23CB975A">
            <wp:extent cx="3002400" cy="2880000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220224_Na2B10B12_IPA_180C 4h_6,4 t_1-4inch_pellet_In_6mm_29,95 mg_0,76 mm_25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4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8437E" w14:textId="7EB7DC10" w:rsidR="00241D30" w:rsidRPr="008C4A71" w:rsidRDefault="009D4294" w:rsidP="00762255">
      <w:pPr>
        <w:pStyle w:val="Beschriftung"/>
        <w:spacing w:after="0" w:line="360" w:lineRule="auto"/>
        <w:jc w:val="both"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bookmarkStart w:id="1" w:name="_Ref109132214"/>
      <w:r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Figure S </w:t>
      </w:r>
      <w:r w:rsidRPr="009D4294">
        <w:rPr>
          <w:rFonts w:ascii="Times New Roman" w:hAnsi="Times New Roman"/>
          <w:i w:val="0"/>
          <w:color w:val="auto"/>
          <w:sz w:val="22"/>
          <w:szCs w:val="22"/>
        </w:rPr>
        <w:fldChar w:fldCharType="begin"/>
      </w:r>
      <w:r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9D4294">
        <w:rPr>
          <w:rFonts w:ascii="Times New Roman" w:hAnsi="Times New Roman"/>
          <w:i w:val="0"/>
          <w:color w:val="auto"/>
          <w:sz w:val="22"/>
          <w:szCs w:val="22"/>
        </w:rPr>
        <w:fldChar w:fldCharType="separate"/>
      </w:r>
      <w:r w:rsidR="006809C8">
        <w:rPr>
          <w:rFonts w:ascii="Times New Roman" w:hAnsi="Times New Roman"/>
          <w:i w:val="0"/>
          <w:noProof/>
          <w:color w:val="auto"/>
          <w:sz w:val="22"/>
          <w:szCs w:val="22"/>
          <w:lang w:val="en-US"/>
        </w:rPr>
        <w:t>1</w:t>
      </w:r>
      <w:r w:rsidRPr="009D4294">
        <w:rPr>
          <w:rFonts w:ascii="Times New Roman" w:hAnsi="Times New Roman"/>
          <w:i w:val="0"/>
          <w:color w:val="auto"/>
          <w:sz w:val="22"/>
          <w:szCs w:val="22"/>
        </w:rPr>
        <w:fldChar w:fldCharType="end"/>
      </w:r>
      <w:bookmarkEnd w:id="1"/>
      <w:r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: </w:t>
      </w:r>
      <w:r w:rsidR="00B94540"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>Exemplary</w:t>
      </w:r>
      <w:r w:rsidR="008C4A71"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EIS s</w:t>
      </w:r>
      <w:r w:rsid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pectrum measured at </w:t>
      </w:r>
      <w:r w:rsidR="008C4A71" w:rsidRP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25 </w:t>
      </w:r>
      <w:r w:rsidR="008C4A71" w:rsidRPr="008C4A71">
        <w:rPr>
          <w:rFonts w:ascii="Times New Roman" w:hAnsi="Times New Roman"/>
          <w:i w:val="0"/>
          <w:sz w:val="24"/>
          <w:lang w:val="en-US"/>
        </w:rPr>
        <w:t>°C</w:t>
      </w:r>
      <w:r w:rsid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from 1:1 sample pressed at 2080 MPa. The equivalent circuit, which is composed of a resistance in series with a CPE element, </w:t>
      </w:r>
      <w:proofErr w:type="gramStart"/>
      <w:r w:rsid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>is indicated</w:t>
      </w:r>
      <w:proofErr w:type="gramEnd"/>
      <w:r w:rsidR="008C4A7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in the graph. </w:t>
      </w:r>
      <w:r w:rsidR="00BB1DE2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Here only the linear part of the spectrum below 1 MHz </w:t>
      </w:r>
      <w:proofErr w:type="gramStart"/>
      <w:r w:rsidR="00BB1DE2">
        <w:rPr>
          <w:rFonts w:ascii="Times New Roman" w:hAnsi="Times New Roman"/>
          <w:i w:val="0"/>
          <w:color w:val="auto"/>
          <w:sz w:val="22"/>
          <w:szCs w:val="22"/>
          <w:lang w:val="en-US"/>
        </w:rPr>
        <w:t>was used</w:t>
      </w:r>
      <w:proofErr w:type="gramEnd"/>
      <w:r w:rsidR="00BB1DE2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for the fitting. Due to the high conductivity, no semicircle from the electrolyte </w:t>
      </w:r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is </w:t>
      </w:r>
      <w:r w:rsidR="00BB1DE2">
        <w:rPr>
          <w:rFonts w:ascii="Times New Roman" w:hAnsi="Times New Roman"/>
          <w:i w:val="0"/>
          <w:color w:val="auto"/>
          <w:sz w:val="22"/>
          <w:szCs w:val="22"/>
          <w:lang w:val="en-US"/>
        </w:rPr>
        <w:t>observ</w:t>
      </w:r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>able</w:t>
      </w:r>
      <w:r w:rsidR="00BB1DE2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and the interception of the linear fit with the </w:t>
      </w:r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>real axis</w:t>
      </w:r>
      <w:r w:rsidR="00E84566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in the </w:t>
      </w:r>
      <w:proofErr w:type="spellStart"/>
      <w:r w:rsidR="00E84566">
        <w:rPr>
          <w:rFonts w:ascii="Times New Roman" w:hAnsi="Times New Roman"/>
          <w:i w:val="0"/>
          <w:color w:val="auto"/>
          <w:sz w:val="22"/>
          <w:szCs w:val="22"/>
          <w:lang w:val="en-US"/>
        </w:rPr>
        <w:t>Nyquist</w:t>
      </w:r>
      <w:proofErr w:type="spellEnd"/>
      <w:r w:rsidR="00E84566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plot</w:t>
      </w:r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is the resistance from the electrolyte </w:t>
      </w:r>
      <w:proofErr w:type="spellStart"/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>R</w:t>
      </w:r>
      <w:r w:rsidR="00B10EED" w:rsidRPr="00B10EED">
        <w:rPr>
          <w:rFonts w:ascii="Times New Roman" w:hAnsi="Times New Roman"/>
          <w:i w:val="0"/>
          <w:color w:val="auto"/>
          <w:sz w:val="22"/>
          <w:szCs w:val="22"/>
          <w:vertAlign w:val="subscript"/>
          <w:lang w:val="en-US"/>
        </w:rPr>
        <w:t>electrolyte</w:t>
      </w:r>
      <w:proofErr w:type="spellEnd"/>
      <w:r w:rsidR="00B10EED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(Here the resistance from the instrument is considered to be negligible).</w:t>
      </w:r>
    </w:p>
    <w:p w14:paraId="12720A13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3BF93173" w14:textId="77777777" w:rsidR="00241D30" w:rsidRDefault="00950AEC" w:rsidP="00950AEC">
      <w:pPr>
        <w:spacing w:before="0" w:after="0" w:line="36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 w:eastAsia="ja-JP"/>
        </w:rPr>
        <w:lastRenderedPageBreak/>
        <w:drawing>
          <wp:inline distT="0" distB="0" distL="0" distR="0" wp14:anchorId="547A3009" wp14:editId="6E91A906">
            <wp:extent cx="5760000" cy="228305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-XRD patterns under pressure after EI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6" t="6572" r="5754"/>
                    <a:stretch/>
                  </pic:blipFill>
                  <pic:spPr bwMode="auto">
                    <a:xfrm>
                      <a:off x="0" y="0"/>
                      <a:ext cx="5760000" cy="2283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AEB9B" w14:textId="77777777" w:rsidR="00241D30" w:rsidRPr="00950AEC" w:rsidRDefault="00950AEC" w:rsidP="00950AEC">
      <w:pPr>
        <w:pStyle w:val="Beschriftung"/>
        <w:spacing w:after="0" w:line="360" w:lineRule="auto"/>
        <w:jc w:val="both"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bookmarkStart w:id="2" w:name="_Ref113613078"/>
      <w:r w:rsidRPr="00950AEC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Figure S </w:t>
      </w:r>
      <w:r w:rsidRPr="00950AEC">
        <w:rPr>
          <w:rFonts w:ascii="Times New Roman" w:hAnsi="Times New Roman"/>
          <w:i w:val="0"/>
          <w:color w:val="auto"/>
          <w:sz w:val="22"/>
          <w:szCs w:val="22"/>
        </w:rPr>
        <w:fldChar w:fldCharType="begin"/>
      </w:r>
      <w:r w:rsidRPr="00950AEC">
        <w:rPr>
          <w:rFonts w:ascii="Times New Roman" w:hAnsi="Times New Roman"/>
          <w:i w:val="0"/>
          <w:color w:val="auto"/>
          <w:sz w:val="22"/>
          <w:szCs w:val="22"/>
          <w:lang w:val="en-US"/>
        </w:rPr>
        <w:instrText xml:space="preserve"> SEQ Figure_S \* ARABIC </w:instrText>
      </w:r>
      <w:r w:rsidRPr="00950AEC">
        <w:rPr>
          <w:rFonts w:ascii="Times New Roman" w:hAnsi="Times New Roman"/>
          <w:i w:val="0"/>
          <w:color w:val="auto"/>
          <w:sz w:val="22"/>
          <w:szCs w:val="22"/>
        </w:rPr>
        <w:fldChar w:fldCharType="separate"/>
      </w:r>
      <w:r w:rsidR="006809C8">
        <w:rPr>
          <w:rFonts w:ascii="Times New Roman" w:hAnsi="Times New Roman"/>
          <w:i w:val="0"/>
          <w:noProof/>
          <w:color w:val="auto"/>
          <w:sz w:val="22"/>
          <w:szCs w:val="22"/>
          <w:lang w:val="en-US"/>
        </w:rPr>
        <w:t>2</w:t>
      </w:r>
      <w:r w:rsidRPr="00950AEC">
        <w:rPr>
          <w:rFonts w:ascii="Times New Roman" w:hAnsi="Times New Roman"/>
          <w:i w:val="0"/>
          <w:color w:val="auto"/>
          <w:sz w:val="22"/>
          <w:szCs w:val="22"/>
        </w:rPr>
        <w:fldChar w:fldCharType="end"/>
      </w:r>
      <w:bookmarkEnd w:id="2"/>
      <w:r w:rsidRPr="00950AEC">
        <w:rPr>
          <w:rFonts w:ascii="Times New Roman" w:hAnsi="Times New Roman"/>
          <w:i w:val="0"/>
          <w:color w:val="auto"/>
          <w:sz w:val="22"/>
          <w:szCs w:val="22"/>
          <w:lang w:val="en-US"/>
        </w:rPr>
        <w:t>: XRD patterns a</w:t>
      </w:r>
      <w:r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fter EIS measurement for (a) 1:1 and (b) 1:3 samples. The contacting electrodes used were </w:t>
      </w:r>
      <w:proofErr w:type="gramStart"/>
      <w:r>
        <w:rPr>
          <w:rFonts w:ascii="Times New Roman" w:hAnsi="Times New Roman"/>
          <w:i w:val="0"/>
          <w:color w:val="auto"/>
          <w:sz w:val="22"/>
          <w:szCs w:val="22"/>
          <w:lang w:val="en-US"/>
        </w:rPr>
        <w:t>In</w:t>
      </w:r>
      <w:proofErr w:type="gramEnd"/>
      <w:r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foils.</w:t>
      </w:r>
    </w:p>
    <w:p w14:paraId="0C5D898E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7B72C3CE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7CCEB104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2069D7F9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178F2621" w14:textId="77777777" w:rsidR="00241D30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p w14:paraId="69B67C14" w14:textId="77777777" w:rsidR="00241D30" w:rsidRPr="00F14A92" w:rsidRDefault="00241D30" w:rsidP="00762255">
      <w:pPr>
        <w:spacing w:before="0" w:after="0" w:line="360" w:lineRule="auto"/>
        <w:jc w:val="both"/>
        <w:rPr>
          <w:rFonts w:ascii="Times New Roman" w:hAnsi="Times New Roman"/>
          <w:sz w:val="24"/>
          <w:lang w:val="en-US"/>
        </w:rPr>
      </w:pPr>
    </w:p>
    <w:sectPr w:rsidR="00241D30" w:rsidRPr="00F14A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07357"/>
    <w:multiLevelType w:val="hybridMultilevel"/>
    <w:tmpl w:val="7C203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2" w15:restartNumberingAfterBreak="0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autoHyphenation/>
  <w:consecutiveHyphenLimit w:val="3"/>
  <w:hyphenationZone w:val="14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EC4"/>
    <w:rsid w:val="000022E9"/>
    <w:rsid w:val="00006A54"/>
    <w:rsid w:val="00036CBF"/>
    <w:rsid w:val="000445F5"/>
    <w:rsid w:val="00050A00"/>
    <w:rsid w:val="00054E50"/>
    <w:rsid w:val="000731C2"/>
    <w:rsid w:val="00081EC6"/>
    <w:rsid w:val="000945DF"/>
    <w:rsid w:val="000B365C"/>
    <w:rsid w:val="000C76EC"/>
    <w:rsid w:val="000F20B4"/>
    <w:rsid w:val="00101874"/>
    <w:rsid w:val="00107361"/>
    <w:rsid w:val="0011079A"/>
    <w:rsid w:val="00136DDF"/>
    <w:rsid w:val="001413DD"/>
    <w:rsid w:val="0014733C"/>
    <w:rsid w:val="00156CD9"/>
    <w:rsid w:val="00160A28"/>
    <w:rsid w:val="0016350D"/>
    <w:rsid w:val="0016517A"/>
    <w:rsid w:val="001902BD"/>
    <w:rsid w:val="001B7821"/>
    <w:rsid w:val="001D4869"/>
    <w:rsid w:val="001E45A8"/>
    <w:rsid w:val="001F5898"/>
    <w:rsid w:val="00206936"/>
    <w:rsid w:val="002114C5"/>
    <w:rsid w:val="0021692A"/>
    <w:rsid w:val="00241D30"/>
    <w:rsid w:val="002452D6"/>
    <w:rsid w:val="00245E88"/>
    <w:rsid w:val="002532AB"/>
    <w:rsid w:val="00266AD7"/>
    <w:rsid w:val="00277F91"/>
    <w:rsid w:val="002810CA"/>
    <w:rsid w:val="002902C6"/>
    <w:rsid w:val="00291DBF"/>
    <w:rsid w:val="00294B73"/>
    <w:rsid w:val="002A15E6"/>
    <w:rsid w:val="002A7066"/>
    <w:rsid w:val="002C4633"/>
    <w:rsid w:val="002C688C"/>
    <w:rsid w:val="002C73CA"/>
    <w:rsid w:val="002C7AE7"/>
    <w:rsid w:val="002D1D2C"/>
    <w:rsid w:val="002D2A22"/>
    <w:rsid w:val="002D2C37"/>
    <w:rsid w:val="002F102D"/>
    <w:rsid w:val="0031138E"/>
    <w:rsid w:val="00317E04"/>
    <w:rsid w:val="003443EA"/>
    <w:rsid w:val="003444DF"/>
    <w:rsid w:val="00371118"/>
    <w:rsid w:val="003A112C"/>
    <w:rsid w:val="003B07A1"/>
    <w:rsid w:val="003B0FB6"/>
    <w:rsid w:val="003C23A8"/>
    <w:rsid w:val="003C475C"/>
    <w:rsid w:val="003E4048"/>
    <w:rsid w:val="003E6645"/>
    <w:rsid w:val="003F23FB"/>
    <w:rsid w:val="00403298"/>
    <w:rsid w:val="00407E04"/>
    <w:rsid w:val="00413652"/>
    <w:rsid w:val="00421A66"/>
    <w:rsid w:val="00424A79"/>
    <w:rsid w:val="004316B2"/>
    <w:rsid w:val="00435D9F"/>
    <w:rsid w:val="00447092"/>
    <w:rsid w:val="0045765B"/>
    <w:rsid w:val="00457EC6"/>
    <w:rsid w:val="00475E1C"/>
    <w:rsid w:val="004A2388"/>
    <w:rsid w:val="004A3CDD"/>
    <w:rsid w:val="004A6FFB"/>
    <w:rsid w:val="004B2AFE"/>
    <w:rsid w:val="004B36BE"/>
    <w:rsid w:val="004D4C9F"/>
    <w:rsid w:val="004E3E4D"/>
    <w:rsid w:val="004E54FE"/>
    <w:rsid w:val="004F1419"/>
    <w:rsid w:val="00512F0F"/>
    <w:rsid w:val="005179EB"/>
    <w:rsid w:val="00517F3E"/>
    <w:rsid w:val="00524087"/>
    <w:rsid w:val="00524D7E"/>
    <w:rsid w:val="00530DFF"/>
    <w:rsid w:val="00533441"/>
    <w:rsid w:val="00537F61"/>
    <w:rsid w:val="0057476B"/>
    <w:rsid w:val="00581D91"/>
    <w:rsid w:val="005A59BB"/>
    <w:rsid w:val="005B12F9"/>
    <w:rsid w:val="005B38B0"/>
    <w:rsid w:val="005D4D71"/>
    <w:rsid w:val="005E1149"/>
    <w:rsid w:val="005F36F8"/>
    <w:rsid w:val="005F66C0"/>
    <w:rsid w:val="00620382"/>
    <w:rsid w:val="00626B47"/>
    <w:rsid w:val="00644C54"/>
    <w:rsid w:val="00665279"/>
    <w:rsid w:val="00677BC0"/>
    <w:rsid w:val="006809C8"/>
    <w:rsid w:val="00693DF8"/>
    <w:rsid w:val="0069471E"/>
    <w:rsid w:val="006977B6"/>
    <w:rsid w:val="006B095E"/>
    <w:rsid w:val="006C5D09"/>
    <w:rsid w:val="006D4872"/>
    <w:rsid w:val="006D68D8"/>
    <w:rsid w:val="006E21FB"/>
    <w:rsid w:val="006E3A87"/>
    <w:rsid w:val="00702907"/>
    <w:rsid w:val="00703176"/>
    <w:rsid w:val="007339A6"/>
    <w:rsid w:val="00741CBC"/>
    <w:rsid w:val="0075005E"/>
    <w:rsid w:val="007503A8"/>
    <w:rsid w:val="00762255"/>
    <w:rsid w:val="00765700"/>
    <w:rsid w:val="00773B8A"/>
    <w:rsid w:val="00773C10"/>
    <w:rsid w:val="00774F66"/>
    <w:rsid w:val="0077654F"/>
    <w:rsid w:val="00780EE5"/>
    <w:rsid w:val="0079116D"/>
    <w:rsid w:val="007A3198"/>
    <w:rsid w:val="007A7CAB"/>
    <w:rsid w:val="007C0700"/>
    <w:rsid w:val="007C1F43"/>
    <w:rsid w:val="007D26D2"/>
    <w:rsid w:val="007D55D7"/>
    <w:rsid w:val="007E0A12"/>
    <w:rsid w:val="007F53C2"/>
    <w:rsid w:val="00802132"/>
    <w:rsid w:val="00806A10"/>
    <w:rsid w:val="008152AB"/>
    <w:rsid w:val="00825DD4"/>
    <w:rsid w:val="008464C1"/>
    <w:rsid w:val="00856E26"/>
    <w:rsid w:val="00866A48"/>
    <w:rsid w:val="00870CC3"/>
    <w:rsid w:val="0087510B"/>
    <w:rsid w:val="00890D78"/>
    <w:rsid w:val="008933BE"/>
    <w:rsid w:val="008A3BAC"/>
    <w:rsid w:val="008B5716"/>
    <w:rsid w:val="008C4A71"/>
    <w:rsid w:val="008C5847"/>
    <w:rsid w:val="008D2CAF"/>
    <w:rsid w:val="008D7ED6"/>
    <w:rsid w:val="008E14D2"/>
    <w:rsid w:val="008E7B57"/>
    <w:rsid w:val="009005EC"/>
    <w:rsid w:val="00905FD5"/>
    <w:rsid w:val="0093163B"/>
    <w:rsid w:val="009346DA"/>
    <w:rsid w:val="0093647E"/>
    <w:rsid w:val="00936901"/>
    <w:rsid w:val="00950AEC"/>
    <w:rsid w:val="00957082"/>
    <w:rsid w:val="00961417"/>
    <w:rsid w:val="009719A7"/>
    <w:rsid w:val="00975003"/>
    <w:rsid w:val="009A2108"/>
    <w:rsid w:val="009B2596"/>
    <w:rsid w:val="009B3BA6"/>
    <w:rsid w:val="009C08F0"/>
    <w:rsid w:val="009D4294"/>
    <w:rsid w:val="009E3CCD"/>
    <w:rsid w:val="009F1792"/>
    <w:rsid w:val="009F2647"/>
    <w:rsid w:val="00A031C0"/>
    <w:rsid w:val="00A25250"/>
    <w:rsid w:val="00A27E86"/>
    <w:rsid w:val="00A304CA"/>
    <w:rsid w:val="00A3308E"/>
    <w:rsid w:val="00A52F25"/>
    <w:rsid w:val="00A63EDA"/>
    <w:rsid w:val="00A675F1"/>
    <w:rsid w:val="00A72CEA"/>
    <w:rsid w:val="00A762D1"/>
    <w:rsid w:val="00A83EDC"/>
    <w:rsid w:val="00A93B36"/>
    <w:rsid w:val="00AB3F42"/>
    <w:rsid w:val="00AD16AF"/>
    <w:rsid w:val="00AE0F6E"/>
    <w:rsid w:val="00AE1A5D"/>
    <w:rsid w:val="00AF0D91"/>
    <w:rsid w:val="00AF28D1"/>
    <w:rsid w:val="00B10EED"/>
    <w:rsid w:val="00B12633"/>
    <w:rsid w:val="00B47A49"/>
    <w:rsid w:val="00B5654E"/>
    <w:rsid w:val="00B8028B"/>
    <w:rsid w:val="00B93C6B"/>
    <w:rsid w:val="00B94540"/>
    <w:rsid w:val="00BA4D8A"/>
    <w:rsid w:val="00BA57F7"/>
    <w:rsid w:val="00BB1DE2"/>
    <w:rsid w:val="00BB22EF"/>
    <w:rsid w:val="00BB4E29"/>
    <w:rsid w:val="00BC15D4"/>
    <w:rsid w:val="00BD2969"/>
    <w:rsid w:val="00BD4051"/>
    <w:rsid w:val="00BF756B"/>
    <w:rsid w:val="00C01393"/>
    <w:rsid w:val="00C0772B"/>
    <w:rsid w:val="00C16209"/>
    <w:rsid w:val="00C217F2"/>
    <w:rsid w:val="00C30EFD"/>
    <w:rsid w:val="00C44E7C"/>
    <w:rsid w:val="00C5117C"/>
    <w:rsid w:val="00C54375"/>
    <w:rsid w:val="00C741C3"/>
    <w:rsid w:val="00C76112"/>
    <w:rsid w:val="00C76F63"/>
    <w:rsid w:val="00C957AB"/>
    <w:rsid w:val="00CB3591"/>
    <w:rsid w:val="00CB407B"/>
    <w:rsid w:val="00CC027A"/>
    <w:rsid w:val="00CC12A5"/>
    <w:rsid w:val="00CF2A8D"/>
    <w:rsid w:val="00CF4243"/>
    <w:rsid w:val="00CF700E"/>
    <w:rsid w:val="00D02CDF"/>
    <w:rsid w:val="00D20E95"/>
    <w:rsid w:val="00D361FB"/>
    <w:rsid w:val="00D41CA3"/>
    <w:rsid w:val="00D45BB6"/>
    <w:rsid w:val="00D601CC"/>
    <w:rsid w:val="00D62EAD"/>
    <w:rsid w:val="00D77BCA"/>
    <w:rsid w:val="00D80853"/>
    <w:rsid w:val="00D82AEA"/>
    <w:rsid w:val="00DA4D73"/>
    <w:rsid w:val="00DB5177"/>
    <w:rsid w:val="00DB72B8"/>
    <w:rsid w:val="00DC6E36"/>
    <w:rsid w:val="00DC7E81"/>
    <w:rsid w:val="00DF4691"/>
    <w:rsid w:val="00DF71C9"/>
    <w:rsid w:val="00DF7264"/>
    <w:rsid w:val="00E04B0C"/>
    <w:rsid w:val="00E06C1D"/>
    <w:rsid w:val="00E2186B"/>
    <w:rsid w:val="00E33EC4"/>
    <w:rsid w:val="00E37129"/>
    <w:rsid w:val="00E479C0"/>
    <w:rsid w:val="00E60462"/>
    <w:rsid w:val="00E60F61"/>
    <w:rsid w:val="00E84566"/>
    <w:rsid w:val="00E84808"/>
    <w:rsid w:val="00E85D73"/>
    <w:rsid w:val="00E8730F"/>
    <w:rsid w:val="00E87ABD"/>
    <w:rsid w:val="00EA5FE7"/>
    <w:rsid w:val="00EE701D"/>
    <w:rsid w:val="00EF0CB4"/>
    <w:rsid w:val="00F127BA"/>
    <w:rsid w:val="00F14A92"/>
    <w:rsid w:val="00F27A47"/>
    <w:rsid w:val="00F4790F"/>
    <w:rsid w:val="00F522A0"/>
    <w:rsid w:val="00F54103"/>
    <w:rsid w:val="00F5455D"/>
    <w:rsid w:val="00F60372"/>
    <w:rsid w:val="00F64016"/>
    <w:rsid w:val="00F712DC"/>
    <w:rsid w:val="00F736C8"/>
    <w:rsid w:val="00F83B6D"/>
    <w:rsid w:val="00F84A45"/>
    <w:rsid w:val="00F96959"/>
    <w:rsid w:val="00FA0694"/>
    <w:rsid w:val="00FA1F5C"/>
    <w:rsid w:val="00FC1001"/>
    <w:rsid w:val="00FC5C24"/>
    <w:rsid w:val="00FC7F8F"/>
    <w:rsid w:val="00FD3657"/>
    <w:rsid w:val="00FE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F4E95B"/>
  <w15:chartTrackingRefBased/>
  <w15:docId w15:val="{E8D2A26A-16BF-4CB5-AE8E-46702EED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EastAsia" w:hAnsi="Segoe UI" w:cs="Times New Roman"/>
        <w:lang w:val="de-CH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uiPriority="4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05EC"/>
    <w:pPr>
      <w:spacing w:before="60" w:after="60" w:line="312" w:lineRule="auto"/>
    </w:p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before="0"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character" w:styleId="Hyperlink">
    <w:name w:val="Hyperlink"/>
    <w:basedOn w:val="Absatz-Standardschriftart"/>
    <w:uiPriority w:val="99"/>
    <w:unhideWhenUsed/>
    <w:rsid w:val="00F14A92"/>
    <w:rPr>
      <w:color w:val="475A8D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rsid w:val="009D4294"/>
    <w:pPr>
      <w:spacing w:before="0" w:after="200" w:line="240" w:lineRule="auto"/>
    </w:pPr>
    <w:rPr>
      <w:i/>
      <w:iCs/>
      <w:color w:val="4F271C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4E3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22A0"/>
    <w:pPr>
      <w:spacing w:before="0" w:after="0" w:line="240" w:lineRule="auto"/>
    </w:pPr>
    <w:rPr>
      <w:rFonts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22A0"/>
    <w:rPr>
      <w:rFonts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7E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7ED6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7ED6"/>
  </w:style>
  <w:style w:type="character" w:styleId="Hervorhebung">
    <w:name w:val="Emphasis"/>
    <w:basedOn w:val="Absatz-Standardschriftart"/>
    <w:uiPriority w:val="20"/>
    <w:qFormat/>
    <w:rsid w:val="008D7ED6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4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47E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2F10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2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704AA-FE07-4C1C-B448-AB01A517B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00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mpa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anye</dc:creator>
  <cp:keywords/>
  <dc:description/>
  <cp:lastModifiedBy>Remhof, Arndt</cp:lastModifiedBy>
  <cp:revision>5</cp:revision>
  <cp:lastPrinted>2022-08-28T11:06:00Z</cp:lastPrinted>
  <dcterms:created xsi:type="dcterms:W3CDTF">2022-11-03T13:36:00Z</dcterms:created>
  <dcterms:modified xsi:type="dcterms:W3CDTF">2022-11-0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gewandte-chemie</vt:lpwstr>
  </property>
  <property fmtid="{D5CDD505-2E9C-101B-9397-08002B2CF9AE}" pid="9" name="Mendeley Recent Style Name 3_1">
    <vt:lpwstr>Angewandte Chemie International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ngewandte-chemie</vt:lpwstr>
  </property>
  <property fmtid="{D5CDD505-2E9C-101B-9397-08002B2CF9AE}" pid="24" name="Mendeley Unique User Id_1">
    <vt:lpwstr>b4095a35-be59-3b75-81a8-032ab8aae488</vt:lpwstr>
  </property>
</Properties>
</file>